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29F48" w14:textId="1AB371BE" w:rsidR="00A93189" w:rsidRDefault="00A93189" w:rsidP="00A9318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1 </w:t>
      </w:r>
      <w:r w:rsidRPr="0070793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366F1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P</w:t>
      </w:r>
      <w:r w:rsidRPr="008B7E6B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rotein-protein docking score using the HawkDock server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7371"/>
        <w:gridCol w:w="1645"/>
      </w:tblGrid>
      <w:tr w:rsidR="00A93189" w14:paraId="75F4C4DF" w14:textId="77777777" w:rsidTr="007D1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3B356353" w14:textId="77777777" w:rsidR="00A93189" w:rsidRPr="0065289F" w:rsidRDefault="00A93189" w:rsidP="00A44CA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MY"/>
              </w:rPr>
            </w:pPr>
            <w:r w:rsidRPr="0065289F">
              <w:rPr>
                <w:rFonts w:ascii="Times New Roman" w:eastAsia="Times New Roman" w:hAnsi="Times New Roman" w:cs="Times New Roman"/>
                <w:lang w:val="en-MY"/>
              </w:rPr>
              <w:t>Protein complex</w:t>
            </w:r>
          </w:p>
          <w:p w14:paraId="0A303CA6" w14:textId="075AAC39" w:rsidR="00A93189" w:rsidRPr="0065289F" w:rsidRDefault="00A93189" w:rsidP="00A44CA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289F">
              <w:rPr>
                <w:rFonts w:ascii="Times New Roman" w:eastAsia="Times New Roman" w:hAnsi="Times New Roman" w:cs="Times New Roman"/>
                <w:lang w:val="en-MY"/>
              </w:rPr>
              <w:t>(</w:t>
            </w:r>
            <w:r w:rsidRPr="0065289F">
              <w:rPr>
                <w:rFonts w:ascii="Times New Roman" w:eastAsia="Times New Roman" w:hAnsi="Times New Roman" w:cs="Times New Roman"/>
                <w:i/>
                <w:iCs/>
                <w:lang w:val="en-MY"/>
              </w:rPr>
              <w:t>P</w:t>
            </w:r>
            <w:r w:rsidR="00265EAC" w:rsidRPr="0065289F">
              <w:rPr>
                <w:rFonts w:ascii="Times New Roman" w:eastAsia="Times New Roman" w:hAnsi="Times New Roman" w:cs="Times New Roman"/>
                <w:i/>
                <w:iCs/>
                <w:lang w:val="en-MY"/>
              </w:rPr>
              <w:t>enaeus</w:t>
            </w:r>
            <w:r w:rsidRPr="0065289F">
              <w:rPr>
                <w:rFonts w:ascii="Times New Roman" w:eastAsia="Times New Roman" w:hAnsi="Times New Roman" w:cs="Times New Roman"/>
                <w:i/>
                <w:iCs/>
                <w:lang w:val="en-MY"/>
              </w:rPr>
              <w:t xml:space="preserve"> vannamei-V</w:t>
            </w:r>
            <w:r w:rsidR="00265EAC" w:rsidRPr="0065289F">
              <w:rPr>
                <w:rFonts w:ascii="Times New Roman" w:eastAsia="Times New Roman" w:hAnsi="Times New Roman" w:cs="Times New Roman"/>
                <w:i/>
                <w:iCs/>
                <w:lang w:val="en-MY"/>
              </w:rPr>
              <w:t xml:space="preserve">ibrio </w:t>
            </w:r>
            <w:r w:rsidRPr="0065289F">
              <w:rPr>
                <w:rFonts w:ascii="Times New Roman" w:eastAsia="Times New Roman" w:hAnsi="Times New Roman" w:cs="Times New Roman"/>
                <w:i/>
                <w:iCs/>
                <w:lang w:val="en-MY"/>
              </w:rPr>
              <w:t>parahaemolyticus</w:t>
            </w:r>
            <w:r w:rsidRPr="0065289F">
              <w:rPr>
                <w:rFonts w:ascii="Times New Roman" w:eastAsia="Times New Roman" w:hAnsi="Times New Roman" w:cs="Times New Roman"/>
                <w:lang w:val="en-MY"/>
              </w:rPr>
              <w:t>)</w:t>
            </w:r>
          </w:p>
        </w:tc>
        <w:tc>
          <w:tcPr>
            <w:tcW w:w="1645" w:type="dxa"/>
            <w:shd w:val="clear" w:color="auto" w:fill="auto"/>
          </w:tcPr>
          <w:p w14:paraId="6D411CA5" w14:textId="23338B5D" w:rsidR="00A93189" w:rsidRPr="0065289F" w:rsidRDefault="00A93189" w:rsidP="007D1ED6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MY"/>
              </w:rPr>
            </w:pPr>
            <w:r w:rsidRPr="0065289F">
              <w:rPr>
                <w:rFonts w:ascii="Times New Roman" w:eastAsia="Times New Roman" w:hAnsi="Times New Roman" w:cs="Times New Roman"/>
                <w:lang w:val="en-MY"/>
              </w:rPr>
              <w:t>Docking score</w:t>
            </w:r>
          </w:p>
        </w:tc>
      </w:tr>
      <w:tr w:rsidR="00A93189" w14:paraId="6C8B3B56" w14:textId="77777777" w:rsidTr="007D1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4A31A49C" w14:textId="77777777" w:rsidR="00A93189" w:rsidRPr="0065289F" w:rsidRDefault="00A93189" w:rsidP="00A44CA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289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 xml:space="preserve">Complex 1 </w:t>
            </w:r>
          </w:p>
          <w:p w14:paraId="1A2FD20F" w14:textId="45B5CE51" w:rsidR="00A93189" w:rsidRPr="0065289F" w:rsidRDefault="00A93189" w:rsidP="007D1ED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289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(Ferritin- HrpE/YscL family type III secretion apparatus protein)</w:t>
            </w:r>
          </w:p>
        </w:tc>
        <w:tc>
          <w:tcPr>
            <w:tcW w:w="1645" w:type="dxa"/>
            <w:shd w:val="clear" w:color="auto" w:fill="auto"/>
          </w:tcPr>
          <w:p w14:paraId="0B18B3B6" w14:textId="77777777" w:rsidR="007D1ED6" w:rsidRPr="0065289F" w:rsidRDefault="007D1ED6" w:rsidP="007D1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4D50E1D" w14:textId="17D6160D" w:rsidR="00A93189" w:rsidRPr="0065289F" w:rsidRDefault="00A93189" w:rsidP="007D1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65289F">
              <w:rPr>
                <w:rFonts w:ascii="Times New Roman" w:eastAsia="Times New Roman" w:hAnsi="Times New Roman" w:cs="Times New Roman"/>
                <w:lang w:val="en-GB"/>
              </w:rPr>
              <w:t>-4319.76</w:t>
            </w:r>
          </w:p>
        </w:tc>
      </w:tr>
      <w:tr w:rsidR="00A93189" w14:paraId="62007EBF" w14:textId="77777777" w:rsidTr="007D1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3470330D" w14:textId="77777777" w:rsidR="00A93189" w:rsidRPr="0065289F" w:rsidRDefault="00A93189" w:rsidP="00A44CA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289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 xml:space="preserve">Complex 2 </w:t>
            </w:r>
          </w:p>
          <w:p w14:paraId="2EB22232" w14:textId="6AB8DB22" w:rsidR="00A93189" w:rsidRPr="0065289F" w:rsidRDefault="00A93189" w:rsidP="007D1ED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289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(Protein kinase domain-containing protein-Chemotaxis CheY protein)</w:t>
            </w:r>
          </w:p>
        </w:tc>
        <w:tc>
          <w:tcPr>
            <w:tcW w:w="1645" w:type="dxa"/>
            <w:shd w:val="clear" w:color="auto" w:fill="auto"/>
          </w:tcPr>
          <w:p w14:paraId="6963BF48" w14:textId="77777777" w:rsidR="007D1ED6" w:rsidRPr="0065289F" w:rsidRDefault="007D1ED6" w:rsidP="007D1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7F32FC28" w14:textId="4DB30F6E" w:rsidR="00A93189" w:rsidRPr="0065289F" w:rsidRDefault="00A93189" w:rsidP="007D1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65289F">
              <w:rPr>
                <w:rFonts w:ascii="Times New Roman" w:eastAsia="Times New Roman" w:hAnsi="Times New Roman" w:cs="Times New Roman"/>
                <w:lang w:val="en-GB"/>
              </w:rPr>
              <w:t>-5271.39</w:t>
            </w:r>
          </w:p>
        </w:tc>
      </w:tr>
      <w:tr w:rsidR="00A93189" w14:paraId="3881CA2D" w14:textId="77777777" w:rsidTr="007D1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480B4BAA" w14:textId="77777777" w:rsidR="00A93189" w:rsidRPr="0065289F" w:rsidRDefault="00A93189" w:rsidP="00A44CA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289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Complex 3</w:t>
            </w:r>
          </w:p>
          <w:p w14:paraId="74629045" w14:textId="77777777" w:rsidR="00A93189" w:rsidRPr="0065289F" w:rsidRDefault="00A93189" w:rsidP="00A44CA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65289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 xml:space="preserve"> (GPCR-Chemotaxis CheY protein)</w:t>
            </w:r>
          </w:p>
        </w:tc>
        <w:tc>
          <w:tcPr>
            <w:tcW w:w="1645" w:type="dxa"/>
            <w:shd w:val="clear" w:color="auto" w:fill="auto"/>
          </w:tcPr>
          <w:p w14:paraId="5D7106B7" w14:textId="77777777" w:rsidR="007D1ED6" w:rsidRPr="0065289F" w:rsidRDefault="007D1ED6" w:rsidP="007D1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0014C979" w14:textId="32AE2292" w:rsidR="00A93189" w:rsidRPr="0065289F" w:rsidRDefault="00A93189" w:rsidP="007D1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65289F">
              <w:rPr>
                <w:rFonts w:ascii="Times New Roman" w:eastAsia="Times New Roman" w:hAnsi="Times New Roman" w:cs="Times New Roman"/>
                <w:lang w:val="en-GB"/>
              </w:rPr>
              <w:t>-4725.57</w:t>
            </w:r>
          </w:p>
        </w:tc>
      </w:tr>
    </w:tbl>
    <w:p w14:paraId="6635E20F" w14:textId="77777777" w:rsidR="00A93189" w:rsidRDefault="00A93189" w:rsidP="00A9318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CE1DBB6" w14:textId="77777777" w:rsidR="00D122FC" w:rsidRDefault="00D122FC"/>
    <w:sectPr w:rsidR="00D122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zNDcwMLa0MDI1sTRX0lEKTi0uzszPAykwrQUAkoEl1iwAAAA="/>
  </w:docVars>
  <w:rsids>
    <w:rsidRoot w:val="00A93189"/>
    <w:rsid w:val="00265EAC"/>
    <w:rsid w:val="00366F12"/>
    <w:rsid w:val="0065289F"/>
    <w:rsid w:val="007D1ED6"/>
    <w:rsid w:val="00A93189"/>
    <w:rsid w:val="00D1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ACB48"/>
  <w15:chartTrackingRefBased/>
  <w15:docId w15:val="{0CD58D65-5BD9-42B0-BA96-3067D95E1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189"/>
    <w:rPr>
      <w:rFonts w:ascii="Calibri" w:eastAsia="Calibri" w:hAnsi="Calibri" w:cs="Calibri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A9318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10-25T08:43:00Z</dcterms:created>
  <dcterms:modified xsi:type="dcterms:W3CDTF">2024-01-05T05:20:00Z</dcterms:modified>
</cp:coreProperties>
</file>